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5 NO</w:t>
      </w:r>
      <w:r>
        <w:rPr>
          <w:vertAlign w:val="subscript"/>
        </w:rPr>
        <w:t>2</w:t>
      </w:r>
      <w:r>
        <w:rPr/>
        <w:t>, NO, NO</w:t>
      </w:r>
      <w:r>
        <w:rPr>
          <w:vertAlign w:val="subscript"/>
        </w:rPr>
        <w:t>x</w:t>
      </w:r>
      <w:r>
        <w:rPr/>
        <w:t xml:space="preserve"> related studies</w:t>
      </w:r>
    </w:p>
    <w:p>
      <w:pPr>
        <w:pStyle w:val="Normal"/>
        <w:rPr/>
      </w:pPr>
      <w:r>
        <w:rPr/>
      </w:r>
    </w:p>
    <w:tbl>
      <w:tblPr>
        <w:tblW w:w="13825" w:type="dxa"/>
        <w:jc w:val="left"/>
        <w:tblInd w:w="30" w:type="dxa"/>
        <w:tblLayout w:type="fixed"/>
        <w:tblCellMar>
          <w:top w:w="14" w:type="dxa"/>
          <w:left w:w="58" w:type="dxa"/>
          <w:bottom w:w="14" w:type="dxa"/>
          <w:right w:w="58" w:type="dxa"/>
        </w:tblCellMar>
      </w:tblPr>
      <w:tblGrid>
        <w:gridCol w:w="1272"/>
        <w:gridCol w:w="1504"/>
        <w:gridCol w:w="1295"/>
        <w:gridCol w:w="1536"/>
        <w:gridCol w:w="1496"/>
        <w:gridCol w:w="816"/>
        <w:gridCol w:w="2508"/>
        <w:gridCol w:w="1849"/>
        <w:gridCol w:w="1549"/>
      </w:tblGrid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ocation /seaso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 /source typ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Background 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mission rate/traffic volum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ollutant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teorology (wind speed/direction/stability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efinition of spatial extent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sult</w:t>
            </w:r>
          </w:p>
        </w:tc>
      </w:tr>
      <w:tr>
        <w:trPr/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9]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nada/ September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highway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asurement upwind (west of) the highway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5,000 vehicles/day (7,708 vehicles/h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west</w:t>
            </w:r>
          </w:p>
        </w:tc>
        <w:tc>
          <w:tcPr>
            <w:tcW w:w="1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jor NO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decrease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m</w:t>
            </w:r>
          </w:p>
        </w:tc>
      </w:tr>
      <w:tr>
        <w:trPr/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2]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Zurich, Switzerland / November to January and June to August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City road with moderate traffic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asurement at 20 m above ground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,800 vehicles/day (367 vehicles/h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rcentage of maximum measured at the road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reater than or equal to 80m in the summer; less than 10% decrease over 80m in the winter</w:t>
            </w:r>
          </w:p>
        </w:tc>
      </w:tr>
      <w:tr>
        <w:trPr/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40]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-west Sweden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highway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asurement 300m upwind (west of) the highway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,900 to 32,500 vehicles/day (788 to 1354 vehicles/h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west</w:t>
            </w:r>
          </w:p>
        </w:tc>
        <w:tc>
          <w:tcPr>
            <w:tcW w:w="1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ibution from highway becomes negligible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0m</w:t>
            </w:r>
          </w:p>
        </w:tc>
      </w:tr>
      <w:tr>
        <w:trPr/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23]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CA, US/ July to September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highway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m upwind  from the highway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,000 vehicles/day (8,333 vehicles/h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Wind speed 1.3-2.6m/s and directions within +- 45°arc sector of perpendicular to freeway </w:t>
            </w:r>
          </w:p>
        </w:tc>
        <w:tc>
          <w:tcPr>
            <w:tcW w:w="1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ss than 0.01 ppm influence on ambient measurement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-350m</w:t>
            </w:r>
          </w:p>
        </w:tc>
      </w:tr>
      <w:tr>
        <w:trPr/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23]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CA, US/ July to September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highway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m upwind  from the highway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,000 vehicles/day (8,333 vehicles/h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Wind speed 1.3-2.6m/s and directions within +- 45°arc sector of perpendicular to freeway </w:t>
            </w:r>
          </w:p>
        </w:tc>
        <w:tc>
          <w:tcPr>
            <w:tcW w:w="1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ss than 0.01 ppm influence on ambient measurement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0m</w:t>
            </w:r>
          </w:p>
        </w:tc>
      </w:tr>
      <w:tr>
        <w:trPr/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4]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ovince of South Holland, the Netherlands /May to July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major motorway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st far away monitors at 260 to 305m*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,000 to 152,000 vehicles/day (3,333 to 6,333 vehicles/h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igh exposure if wind was within 60 degree from perpendicular to the road in the direction of the city district under study at least 33% of the time</w:t>
            </w:r>
          </w:p>
        </w:tc>
        <w:tc>
          <w:tcPr>
            <w:tcW w:w="1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centration gradient along distance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0 to 165m</w:t>
            </w:r>
          </w:p>
        </w:tc>
      </w:tr>
      <w:tr>
        <w:trPr/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8]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rthern California, US/Spring and Fall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highway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chools upwind or more than 1000 m downwind from freeway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0,000 to 210,000 vehicles/day (3,750 to 8,750 vehicles/h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, NO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west or southwest during the day, mean wind speed from 3 to 6 m/s</w:t>
            </w:r>
          </w:p>
        </w:tc>
        <w:tc>
          <w:tcPr>
            <w:tcW w:w="1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centration gradient along distance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0m, mentioned the near traffic effects more pronounced for NO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</w:rPr>
              <w:t>x</w:t>
            </w:r>
          </w:p>
        </w:tc>
      </w:tr>
      <w:tr>
        <w:trPr/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42]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cotland, UK/ 1 year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iomonitor/ all road types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tes farther away from the road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000 to 50,000 vehicles/day (42 to 2,083 vehicles/h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evailing south-westerly wind</w:t>
            </w:r>
          </w:p>
        </w:tc>
        <w:tc>
          <w:tcPr>
            <w:tcW w:w="1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radient of NO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</w:rPr>
              <w:t>x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concentration and Ellenberg fertility indices of the vegetation communities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=11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sectPr>
      <w:headerReference w:type="default" r:id="rId2"/>
      <w:type w:val="nextPage"/>
      <w:pgSz w:orient="landscape" w:w="15840" w:h="12240"/>
      <w:pgMar w:left="1008" w:right="1008" w:gutter="0" w:header="72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8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ubscript">
    <w:name w:val="subscrip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0:06:00Z</dcterms:created>
  <dc:creator>Ying Zhou</dc:creator>
  <dc:description/>
  <dc:language>en-US</dc:language>
  <cp:lastModifiedBy>heatherw</cp:lastModifiedBy>
  <cp:lastPrinted>2006-12-06T16:52:00Z</cp:lastPrinted>
  <dcterms:modified xsi:type="dcterms:W3CDTF">2007-06-07T10:06:00Z</dcterms:modified>
  <cp:revision>2</cp:revision>
  <dc:subject/>
  <dc:title>Review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